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602" w:rsidRPr="000B3281" w:rsidRDefault="00E120AF">
      <w:pPr>
        <w:rPr>
          <w:b/>
        </w:rPr>
      </w:pPr>
      <w:r>
        <w:rPr>
          <w:b/>
        </w:rPr>
        <w:t>S4</w:t>
      </w:r>
      <w:r w:rsidR="000B3281" w:rsidRPr="000B3281">
        <w:rPr>
          <w:b/>
        </w:rPr>
        <w:t xml:space="preserve"> Table</w:t>
      </w:r>
    </w:p>
    <w:p w:rsidR="000B3281" w:rsidRDefault="000B3281"/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E120AF" w:rsidRPr="000815B1" w:rsidTr="00183C5C">
        <w:trPr>
          <w:trHeight w:val="9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events/ Total at risk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vent Rate Per 100 person-years (95% CI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adjusted HR (95% CI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HR (95% CI)</w:t>
            </w:r>
          </w:p>
        </w:tc>
      </w:tr>
      <w:tr w:rsidR="00E120AF" w:rsidRPr="000815B1" w:rsidTr="00183C5C">
        <w:trPr>
          <w:trHeight w:val="320"/>
        </w:trPr>
        <w:tc>
          <w:tcPr>
            <w:tcW w:w="65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hite</w:t>
            </w:r>
          </w:p>
        </w:tc>
      </w:tr>
      <w:tr w:rsidR="00E120AF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t H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120AF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1/6 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 (0.52-0.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E120AF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/1 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1.01-1.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 (1.73-2.2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(1.19-1.57)</w:t>
            </w:r>
          </w:p>
        </w:tc>
      </w:tr>
      <w:tr w:rsidR="00E120AF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t CH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120AF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/6 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 (0.44-0.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E120AF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/1 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 (0.61-0.8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 (1.37-1.8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 (1.07-1.50)</w:t>
            </w:r>
          </w:p>
        </w:tc>
      </w:tr>
      <w:tr w:rsidR="00E120AF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120AF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496/6 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 (1.14-1.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E120AF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5/1 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 (1.66-1.9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 (1.36-1.6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1.07-1.31)</w:t>
            </w:r>
          </w:p>
        </w:tc>
      </w:tr>
      <w:tr w:rsidR="00E120AF" w:rsidRPr="000815B1" w:rsidTr="00183C5C">
        <w:trPr>
          <w:trHeight w:val="320"/>
        </w:trPr>
        <w:tc>
          <w:tcPr>
            <w:tcW w:w="65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lack</w:t>
            </w:r>
          </w:p>
        </w:tc>
      </w:tr>
      <w:tr w:rsidR="00E120AF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t H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120AF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/2 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89-1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E120AF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/5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 (1.49-2.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 (1.45-2.1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1.08-1.61)</w:t>
            </w:r>
          </w:p>
        </w:tc>
      </w:tr>
      <w:tr w:rsidR="00E120AF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t CH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120AF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/2 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 (0.56-0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E120AF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/5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77-1.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 (1.27-2.0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 (0.96-1.61)</w:t>
            </w:r>
          </w:p>
        </w:tc>
      </w:tr>
      <w:tr w:rsidR="00E120AF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120AF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/2 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 (1.51-1.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E120AF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/5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 (2.01-2.6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 (1.23-1.6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120AF" w:rsidRPr="000815B1" w:rsidRDefault="00E120AF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 (1.05-1.45)</w:t>
            </w:r>
          </w:p>
        </w:tc>
      </w:tr>
    </w:tbl>
    <w:p w:rsidR="000B3281" w:rsidRDefault="000B3281">
      <w:bookmarkStart w:id="0" w:name="_GoBack"/>
    </w:p>
    <w:bookmarkEnd w:id="0"/>
    <w:sectPr w:rsidR="000B3281" w:rsidSect="00C36F7C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281"/>
    <w:rsid w:val="000B3281"/>
    <w:rsid w:val="003A5009"/>
    <w:rsid w:val="009240A9"/>
    <w:rsid w:val="00C36F7C"/>
    <w:rsid w:val="00DA6602"/>
    <w:rsid w:val="00E1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A418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7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8</Characters>
  <Application>Microsoft Macintosh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io Santos</dc:creator>
  <cp:keywords/>
  <dc:description/>
  <cp:lastModifiedBy>Mário Santos</cp:lastModifiedBy>
  <cp:revision>2</cp:revision>
  <dcterms:created xsi:type="dcterms:W3CDTF">2016-10-13T08:23:00Z</dcterms:created>
  <dcterms:modified xsi:type="dcterms:W3CDTF">2016-10-13T08:23:00Z</dcterms:modified>
</cp:coreProperties>
</file>